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82" w:type="dxa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1355"/>
        <w:gridCol w:w="1350"/>
        <w:gridCol w:w="1350"/>
        <w:gridCol w:w="1350"/>
        <w:gridCol w:w="1530"/>
        <w:gridCol w:w="1350"/>
        <w:gridCol w:w="1137"/>
        <w:gridCol w:w="1710"/>
        <w:gridCol w:w="1710"/>
      </w:tblGrid>
      <w:tr w:rsidR="00AA21CD" w:rsidRPr="00801FBA" w14:paraId="344977AB" w14:textId="77777777" w:rsidTr="00AA21CD">
        <w:trPr>
          <w:trHeight w:val="9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1185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bookmarkStart w:id="0" w:name="_GoBack"/>
            <w:bookmarkEnd w:id="0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ampl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0208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Raw Reads - R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C506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Raw Reads - R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5613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Raw Reads - 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4EBCF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apped Reads (Percent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3341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Junction Spanning Reads (Percen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E2BF6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proofErr w:type="gramStart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RNA</w:t>
            </w:r>
            <w:proofErr w:type="gramEnd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Bases (Percent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D4E8B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Mean Insert Size (</w:t>
            </w:r>
            <w:proofErr w:type="spellStart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bp</w:t>
            </w:r>
            <w:proofErr w:type="spellEnd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EFC33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RCC Spike-In Dose Response Curve (Slop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101FF01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ERCC Spike-In Dose Response Curve </w:t>
            </w:r>
            <w:proofErr w:type="gramStart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(</w:t>
            </w:r>
            <w:r w:rsidRPr="00801F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</w:t>
            </w:r>
            <w:r w:rsidRPr="00801FB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proofErr w:type="gramEnd"/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)</w:t>
            </w:r>
          </w:p>
        </w:tc>
      </w:tr>
      <w:tr w:rsidR="00AA21CD" w:rsidRPr="00801FBA" w14:paraId="3E96A1B2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0BD82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2C44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539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1678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5398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EB6F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30797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EB9E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E193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A7EC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EF87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2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F4C2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A28E99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24F45B8A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C600F5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5*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1F81E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1110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C879E1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1110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F86E3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0222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A9777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590C9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1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245AA9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5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5AE4E9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167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B0A4B6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4FC7A8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7C31FBFF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88B35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1546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6335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0FA8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6335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886A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32670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1AA0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58D3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73E5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E59E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3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CBE0C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7A7D9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78AB3CD6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D7188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926A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24656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DA48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24656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C7A5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49313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D81F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0BDD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F053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9013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9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5FEE0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63B369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627D140F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9DE18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A1E68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0836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D2D8A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0836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8ABA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16737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CDE3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A59A3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A906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3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226C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6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6104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1A92C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7113869B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77FC1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5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CF611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2896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8B3D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2896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7BB1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45792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00FA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483E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43A4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BE8E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5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A34B4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78B965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7A4A058C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1FE3F1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0*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8634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945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86572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9459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C9D59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8918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213258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9427B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13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C4E96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41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3BF94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166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1DD7DEB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7D888B0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AA21CD" w:rsidRPr="00801FBA" w14:paraId="37545272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3B7AF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A76B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81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9F30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818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DEAA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7636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FD39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560A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90EB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5DFE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25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CDE3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EF5D0B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62310DD0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BBD26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43D8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0895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A8039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0895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5EC6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01790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B72F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5C95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8F7A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08EB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3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0CBC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766EA2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1E919418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BE13F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CEAF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348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E6DE6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3483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B19E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6967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D647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3345B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6C20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DFE4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2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1AA9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59920F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B5FBE36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B2EB1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B0B3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55727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987A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55727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51F1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1145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70CB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6F0A3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7BC1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6BB1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1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3E57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EE752C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2AE95F7B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10B9D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7526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6086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07D5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6086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4BF6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2173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0B67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5462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12C3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A495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5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CB94A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117CB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754E9EDB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0A89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1219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2710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3860A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27105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9E6C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5421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8370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3678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8508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74A9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7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5C8D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95CFB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47BB82B4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12FA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E938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5902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7FA9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5902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13E66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31804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3BE4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6660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41C8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4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6B9D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9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B518D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D85F95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77A1126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21638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B529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8553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C223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8553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9EDD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7106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5A0E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EB85C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9044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3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60CD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73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4716B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3FC51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6481678C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0C54F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6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E2DC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673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E3EF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673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1B116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3479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39DC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5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83CF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6FA7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1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365F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9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AD00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3B719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314200F8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E60D1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50E89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9773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B8B1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97738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3CBB8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95477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B2DE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DE65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750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5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4341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0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BF9EA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835C13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3ED6DC4F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C0774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6D36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714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9876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714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BC0C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74282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0383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A45B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24BB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0509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31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0ED9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537F5A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3</w:t>
            </w:r>
          </w:p>
        </w:tc>
      </w:tr>
      <w:tr w:rsidR="00AA21CD" w:rsidRPr="00801FBA" w14:paraId="2D890888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CE8CBA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F9A718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5197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8C104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51973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59FF8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3947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AC1E8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21B138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C8113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48F3E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9.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72C189A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05C9E5F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3</w:t>
            </w:r>
          </w:p>
        </w:tc>
      </w:tr>
      <w:tr w:rsidR="00AA21CD" w:rsidRPr="00801FBA" w14:paraId="3CCB84DC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191947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BAAC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33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02B8F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33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7E58B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6662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1EF3F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8167F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7EAC3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0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A1EEC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9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055253F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426BCE0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3992CFB2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4CD1A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D4ED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4350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6534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43501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5244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87003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DAA1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1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1F25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BCFB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CC24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4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76D28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7639C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622D4A3B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6C20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F0CCA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5153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A97B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5153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A5A3D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50306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4901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838C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6877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6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7353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24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19BA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12D4E9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1</w:t>
            </w:r>
          </w:p>
        </w:tc>
      </w:tr>
      <w:tr w:rsidR="00AA21CD" w:rsidRPr="00801FBA" w14:paraId="554F542B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59392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B359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542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3848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5422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0CC8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1084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2E61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260D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9F97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315A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5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28AF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D9599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70458701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CCCB0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25585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528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A4091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95286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BE16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90572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3076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F01B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1650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E9DE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45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D971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6B23B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AA21CD" w:rsidRPr="00801FBA" w14:paraId="03C4D4CC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5930A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ACDAFA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13243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596DE9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13243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DA22E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26486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7954D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B9171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B864A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FA23C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26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473C2DB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14:paraId="6AB3836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1308295A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44970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7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2116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7355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33DD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7355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93B2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5471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E0D6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B71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C979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026D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2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FD02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C1B9F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371185CA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72C66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S-00116748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F229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3982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DE28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3982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8245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7965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6180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3E3B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4896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8E42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1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67A6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D3668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4BF6CECF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65F10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9C9F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8177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705A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8177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13648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76355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C34B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FDC3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F6A7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349B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3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EE09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BBA0FA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BCC1E42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8B8EF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B8B9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3591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6960B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35917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6DF5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71834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2E10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07E6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DDE4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43D3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33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DBD3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50334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5066D12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1A04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F40AC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729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10830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47296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3DD0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94593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302E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2211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C67C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5A012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8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AB28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38F8C4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658A17C8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31220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B0D25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3115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4352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3115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73A63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6623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7A40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DA0DA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0970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E941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8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56C64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B6BE70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634C2DA4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F4E9C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7B9A6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045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9DC4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3045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3D0B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26090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A657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3DC3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46DEC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9A9D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4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54BF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BAEFDD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DB57AF6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FC9EF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2E27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505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6C6D2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505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64D1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3011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84D4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9D2D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B7753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5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D7B7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4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6C65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094F630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</w:tr>
      <w:tr w:rsidR="00AA21CD" w:rsidRPr="00801FBA" w14:paraId="748ED67C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AFBF2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03ED1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02227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6B1D7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02227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15DB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0445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63DA7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824A1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22315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8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48BA5E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9.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22648B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577EB6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  <w:tr w:rsidR="00AA21CD" w:rsidRPr="00801FBA" w14:paraId="43D4F41F" w14:textId="77777777" w:rsidTr="00AA21CD">
        <w:trPr>
          <w:trHeight w:val="300"/>
          <w:jc w:val="center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74DDB" w14:textId="77777777" w:rsidR="00AA21CD" w:rsidRPr="00801FBA" w:rsidRDefault="00AA21CD" w:rsidP="00AA21C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00116748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2994F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8181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041DE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8181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BB724" w14:textId="77777777" w:rsidR="00AA21CD" w:rsidRPr="00801FBA" w:rsidRDefault="00AA21CD" w:rsidP="00AA21C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16363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DC396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50D5D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E614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4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A6DF59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0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32B28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2B5E7F" w14:textId="77777777" w:rsidR="00AA21CD" w:rsidRPr="00801FBA" w:rsidRDefault="00AA21CD" w:rsidP="00AA21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801FB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</w:tr>
    </w:tbl>
    <w:p w14:paraId="79752618" w14:textId="258BCFB1" w:rsidR="00C87308" w:rsidRDefault="00C87308" w:rsidP="005C3822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14:paraId="0652A8CE" w14:textId="77777777" w:rsidR="00C87308" w:rsidRDefault="00C87308" w:rsidP="00C873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2C229033" w14:textId="77777777" w:rsidR="00C87308" w:rsidRDefault="00C87308" w:rsidP="00C8730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4C3B524B" w14:textId="57FBE216" w:rsidR="00177A56" w:rsidRPr="00801FBA" w:rsidRDefault="00177A56" w:rsidP="00801FBA">
      <w:pPr>
        <w:rPr>
          <w:rFonts w:ascii="Times New Roman" w:hAnsi="Times New Roman"/>
        </w:rPr>
      </w:pPr>
    </w:p>
    <w:sectPr w:rsidR="00177A56" w:rsidRPr="00801FBA" w:rsidSect="004C26C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1E2"/>
    <w:rsid w:val="00133A69"/>
    <w:rsid w:val="00177A56"/>
    <w:rsid w:val="00311858"/>
    <w:rsid w:val="004C26C7"/>
    <w:rsid w:val="005C3822"/>
    <w:rsid w:val="006861E2"/>
    <w:rsid w:val="00760163"/>
    <w:rsid w:val="00801FBA"/>
    <w:rsid w:val="00AA21CD"/>
    <w:rsid w:val="00C87308"/>
    <w:rsid w:val="00DA49FB"/>
    <w:rsid w:val="00EA1589"/>
    <w:rsid w:val="00F66D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89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3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9D905B-117A-F946-AFD1-EFBB7DD04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7</Words>
  <Characters>2326</Characters>
  <Application>Microsoft Macintosh Word</Application>
  <DocSecurity>0</DocSecurity>
  <Lines>19</Lines>
  <Paragraphs>5</Paragraphs>
  <ScaleCrop>false</ScaleCrop>
  <Company>Harvard Medical School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dc:description/>
  <cp:lastModifiedBy>Blanca Himes</cp:lastModifiedBy>
  <cp:revision>11</cp:revision>
  <dcterms:created xsi:type="dcterms:W3CDTF">2014-05-02T17:32:00Z</dcterms:created>
  <dcterms:modified xsi:type="dcterms:W3CDTF">2015-04-14T16:46:00Z</dcterms:modified>
</cp:coreProperties>
</file>